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B7BEB0" w14:textId="5B1D75CC" w:rsidR="00775E11" w:rsidRPr="00775E11" w:rsidRDefault="00775E11">
      <w:pPr>
        <w:rPr>
          <w:b/>
          <w:bCs/>
        </w:rPr>
      </w:pPr>
      <w:r w:rsidRPr="00775E11">
        <w:rPr>
          <w:b/>
          <w:bCs/>
        </w:rPr>
        <w:t>Supplementary Material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43D0B13" wp14:editId="4884D65C">
                <wp:simplePos x="0" y="0"/>
                <wp:positionH relativeFrom="column">
                  <wp:posOffset>628650</wp:posOffset>
                </wp:positionH>
                <wp:positionV relativeFrom="paragraph">
                  <wp:posOffset>5582285</wp:posOffset>
                </wp:positionV>
                <wp:extent cx="4686300" cy="635"/>
                <wp:effectExtent l="0" t="0" r="0" b="12065"/>
                <wp:wrapSquare wrapText="bothSides"/>
                <wp:docPr id="81946601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63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2C271CD" w14:textId="0F4591AD" w:rsidR="00775E11" w:rsidRPr="00D7428C" w:rsidRDefault="00775E11" w:rsidP="00D7428C">
                            <w:pPr>
                              <w:pStyle w:val="Caption"/>
                              <w:jc w:val="center"/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 w:rsidRPr="00D7428C"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Figure </w:t>
                            </w:r>
                            <w:r w:rsidR="00D7428C" w:rsidRPr="00D7428C"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>S</w:t>
                            </w:r>
                            <w:r w:rsidRPr="00D7428C"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fldChar w:fldCharType="begin"/>
                            </w:r>
                            <w:r w:rsidRPr="00D7428C"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instrText xml:space="preserve"> SEQ Figure \* ARABIC </w:instrText>
                            </w:r>
                            <w:r w:rsidRPr="00D7428C"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fldChar w:fldCharType="separate"/>
                            </w:r>
                            <w:r w:rsidRPr="00D7428C">
                              <w:rPr>
                                <w:b/>
                                <w:bCs/>
                                <w:noProof/>
                                <w:sz w:val="21"/>
                                <w:szCs w:val="21"/>
                              </w:rPr>
                              <w:t>1</w:t>
                            </w:r>
                            <w:r w:rsidRPr="00D7428C"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fldChar w:fldCharType="end"/>
                            </w:r>
                            <w:r w:rsidRPr="00D7428C">
                              <w:rPr>
                                <w:sz w:val="21"/>
                                <w:szCs w:val="21"/>
                              </w:rPr>
                              <w:t>: Diffusion (D) and p</w:t>
                            </w:r>
                            <w:r w:rsidRPr="00D7428C">
                              <w:rPr>
                                <w:sz w:val="21"/>
                                <w:szCs w:val="21"/>
                              </w:rPr>
                              <w:t xml:space="preserve">seudo-diffusion </w:t>
                            </w:r>
                            <w:r w:rsidRPr="00D7428C">
                              <w:rPr>
                                <w:sz w:val="21"/>
                                <w:szCs w:val="21"/>
                              </w:rPr>
                              <w:t>coefficients (D*)</w:t>
                            </w:r>
                            <w:r w:rsidRPr="00D7428C">
                              <w:rPr>
                                <w:sz w:val="21"/>
                                <w:szCs w:val="21"/>
                              </w:rPr>
                              <w:t xml:space="preserve"> obtained in all volunteers (N = 4) in the liver, kidney cortex, and kidney medulla using the IVIM modeling for each TE separately (green) and simultaneous 2D T2-IVIM modeling (yellow). The results for each volunteer are displayed as a circle. (*) P &lt; 0.0083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43D0B1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49.5pt;margin-top:439.55pt;width:369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" stroked="f">
                <v:textbox style="mso-fit-shape-to-text:t" inset="0,0,0,0">
                  <w:txbxContent>
                    <w:p w14:paraId="62C271CD" w14:textId="0F4591AD" w:rsidR="00775E11" w:rsidRPr="00D7428C" w:rsidRDefault="00775E11" w:rsidP="00D7428C">
                      <w:pPr>
                        <w:pStyle w:val="Caption"/>
                        <w:jc w:val="center"/>
                        <w:rPr>
                          <w:b/>
                          <w:bCs/>
                          <w:sz w:val="21"/>
                          <w:szCs w:val="21"/>
                        </w:rPr>
                      </w:pPr>
                      <w:r w:rsidRPr="00D7428C">
                        <w:rPr>
                          <w:b/>
                          <w:bCs/>
                          <w:sz w:val="21"/>
                          <w:szCs w:val="21"/>
                        </w:rPr>
                        <w:t xml:space="preserve">Figure </w:t>
                      </w:r>
                      <w:r w:rsidR="00D7428C" w:rsidRPr="00D7428C">
                        <w:rPr>
                          <w:b/>
                          <w:bCs/>
                          <w:sz w:val="21"/>
                          <w:szCs w:val="21"/>
                        </w:rPr>
                        <w:t>S</w:t>
                      </w:r>
                      <w:r w:rsidRPr="00D7428C">
                        <w:rPr>
                          <w:b/>
                          <w:bCs/>
                          <w:sz w:val="21"/>
                          <w:szCs w:val="21"/>
                        </w:rPr>
                        <w:fldChar w:fldCharType="begin"/>
                      </w:r>
                      <w:r w:rsidRPr="00D7428C">
                        <w:rPr>
                          <w:b/>
                          <w:bCs/>
                          <w:sz w:val="21"/>
                          <w:szCs w:val="21"/>
                        </w:rPr>
                        <w:instrText xml:space="preserve"> SEQ Figure \* ARABIC </w:instrText>
                      </w:r>
                      <w:r w:rsidRPr="00D7428C">
                        <w:rPr>
                          <w:b/>
                          <w:bCs/>
                          <w:sz w:val="21"/>
                          <w:szCs w:val="21"/>
                        </w:rPr>
                        <w:fldChar w:fldCharType="separate"/>
                      </w:r>
                      <w:r w:rsidRPr="00D7428C">
                        <w:rPr>
                          <w:b/>
                          <w:bCs/>
                          <w:noProof/>
                          <w:sz w:val="21"/>
                          <w:szCs w:val="21"/>
                        </w:rPr>
                        <w:t>1</w:t>
                      </w:r>
                      <w:r w:rsidRPr="00D7428C">
                        <w:rPr>
                          <w:b/>
                          <w:bCs/>
                          <w:sz w:val="21"/>
                          <w:szCs w:val="21"/>
                        </w:rPr>
                        <w:fldChar w:fldCharType="end"/>
                      </w:r>
                      <w:r w:rsidRPr="00D7428C">
                        <w:rPr>
                          <w:sz w:val="21"/>
                          <w:szCs w:val="21"/>
                        </w:rPr>
                        <w:t>: Diffusion (D) and p</w:t>
                      </w:r>
                      <w:r w:rsidRPr="00D7428C">
                        <w:rPr>
                          <w:sz w:val="21"/>
                          <w:szCs w:val="21"/>
                        </w:rPr>
                        <w:t xml:space="preserve">seudo-diffusion </w:t>
                      </w:r>
                      <w:r w:rsidRPr="00D7428C">
                        <w:rPr>
                          <w:sz w:val="21"/>
                          <w:szCs w:val="21"/>
                        </w:rPr>
                        <w:t>coefficients (D*)</w:t>
                      </w:r>
                      <w:r w:rsidRPr="00D7428C">
                        <w:rPr>
                          <w:sz w:val="21"/>
                          <w:szCs w:val="21"/>
                        </w:rPr>
                        <w:t xml:space="preserve"> obtained in all volunteers (N = 4) in the liver, kidney cortex, and kidney medulla using the IVIM modeling for each TE separately (green) and simultaneous 2D T2-IVIM modeling (yellow). The results for each volunteer are displayed as a circle. (*) P &lt; 0.0083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2DF0DCA5" wp14:editId="6D2846F6">
            <wp:simplePos x="0" y="0"/>
            <wp:positionH relativeFrom="margin">
              <wp:posOffset>628650</wp:posOffset>
            </wp:positionH>
            <wp:positionV relativeFrom="margin">
              <wp:posOffset>496047</wp:posOffset>
            </wp:positionV>
            <wp:extent cx="4686300" cy="5029200"/>
            <wp:effectExtent l="0" t="0" r="0" b="0"/>
            <wp:wrapSquare wrapText="bothSides"/>
            <wp:docPr id="1503699154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3699154" name="Picture 2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6300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8193FCB" w14:textId="77777777" w:rsidR="00775E11" w:rsidRDefault="00775E11"/>
    <w:sectPr w:rsidR="00775E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D1D"/>
    <w:rsid w:val="00373067"/>
    <w:rsid w:val="004E242D"/>
    <w:rsid w:val="00775E11"/>
    <w:rsid w:val="008754AB"/>
    <w:rsid w:val="008A463D"/>
    <w:rsid w:val="00952962"/>
    <w:rsid w:val="00BA7D1D"/>
    <w:rsid w:val="00D7428C"/>
    <w:rsid w:val="00FD0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CFD66"/>
  <w15:chartTrackingRefBased/>
  <w15:docId w15:val="{87858A0C-79BE-9D43-A26B-3F9614C14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7D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D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D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D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D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D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D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D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D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D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7D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D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D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D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D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D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D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D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D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7D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D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7D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D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7D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D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7D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D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D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D1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75E1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</Words>
  <Characters>23</Characters>
  <Application>Microsoft Office Word</Application>
  <DocSecurity>0</DocSecurity>
  <Lines>1</Lines>
  <Paragraphs>1</Paragraphs>
  <ScaleCrop>false</ScaleCrop>
  <Company/>
  <LinksUpToDate>false</LinksUpToDate>
  <CharactersWithSpaces>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tabinska</dc:creator>
  <cp:keywords/>
  <dc:description/>
  <cp:lastModifiedBy>Julia Stabinska</cp:lastModifiedBy>
  <cp:revision>3</cp:revision>
  <dcterms:created xsi:type="dcterms:W3CDTF">2025-07-13T19:46:00Z</dcterms:created>
  <dcterms:modified xsi:type="dcterms:W3CDTF">2025-07-13T19:56:00Z</dcterms:modified>
</cp:coreProperties>
</file>